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29D96" w14:textId="77777777" w:rsidR="00A457DE" w:rsidRDefault="00A457DE" w:rsidP="00A457D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2 – Probability of African Swine Fever environmental contamination, corresponding to five different types of forest use, simulated over a 30-day period in a 50 km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est in which ASF is endemic (prevalence = 2%). The contamination probabilities are expressed in percentage and are provided at different wild boar densities and in different seasons, with (b) and without (a) wild boar artificial feeding.</w:t>
      </w:r>
    </w:p>
    <w:p w14:paraId="72C45490" w14:textId="77777777" w:rsidR="00A457DE" w:rsidRDefault="00A457DE" w:rsidP="00A457D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10350" w:type="dxa"/>
        <w:jc w:val="center"/>
        <w:tblLayout w:type="fixed"/>
        <w:tblLook w:val="04A0" w:firstRow="1" w:lastRow="0" w:firstColumn="1" w:lastColumn="0" w:noHBand="0" w:noVBand="1"/>
      </w:tblPr>
      <w:tblGrid>
        <w:gridCol w:w="4255"/>
        <w:gridCol w:w="1279"/>
        <w:gridCol w:w="990"/>
        <w:gridCol w:w="1071"/>
        <w:gridCol w:w="1378"/>
        <w:gridCol w:w="1377"/>
      </w:tblGrid>
      <w:tr w:rsidR="00A457DE" w14:paraId="08188FAF" w14:textId="77777777" w:rsidTr="00130637">
        <w:trPr>
          <w:jc w:val="center"/>
        </w:trPr>
        <w:tc>
          <w:tcPr>
            <w:tcW w:w="42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0ED06AE" w14:textId="0490F363" w:rsidR="00A457DE" w:rsidRDefault="00A457DE" w:rsidP="00C66A0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ype of 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rest use</w:t>
            </w:r>
          </w:p>
        </w:tc>
        <w:tc>
          <w:tcPr>
            <w:tcW w:w="127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026307B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ason</w:t>
            </w:r>
          </w:p>
        </w:tc>
        <w:tc>
          <w:tcPr>
            <w:tcW w:w="4816" w:type="dxa"/>
            <w:gridSpan w:val="4"/>
            <w:tcBorders>
              <w:left w:val="nil"/>
              <w:right w:val="nil"/>
            </w:tcBorders>
            <w:vAlign w:val="center"/>
          </w:tcPr>
          <w:p w14:paraId="641EAE7B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ld boar density</w:t>
            </w:r>
          </w:p>
        </w:tc>
      </w:tr>
      <w:tr w:rsidR="00A457DE" w14:paraId="21843882" w14:textId="77777777" w:rsidTr="00130637">
        <w:trPr>
          <w:jc w:val="center"/>
        </w:trPr>
        <w:tc>
          <w:tcPr>
            <w:tcW w:w="4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4CEEBD" w14:textId="77777777" w:rsidR="00A457DE" w:rsidRDefault="00A457DE" w:rsidP="00130637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6F8B0B" w14:textId="77777777" w:rsidR="00A457DE" w:rsidRDefault="00A457DE" w:rsidP="00130637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1" w:type="dxa"/>
            <w:gridSpan w:val="2"/>
            <w:tcBorders>
              <w:left w:val="nil"/>
              <w:right w:val="nil"/>
            </w:tcBorders>
            <w:vAlign w:val="center"/>
          </w:tcPr>
          <w:p w14:paraId="253622A7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 / km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755" w:type="dxa"/>
            <w:gridSpan w:val="2"/>
            <w:tcBorders>
              <w:left w:val="nil"/>
              <w:right w:val="nil"/>
            </w:tcBorders>
            <w:vAlign w:val="center"/>
          </w:tcPr>
          <w:p w14:paraId="28DC2BAC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 / km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A457DE" w14:paraId="3379D7F5" w14:textId="77777777" w:rsidTr="00130637">
        <w:trPr>
          <w:jc w:val="center"/>
        </w:trPr>
        <w:tc>
          <w:tcPr>
            <w:tcW w:w="4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789097" w14:textId="77777777" w:rsidR="00A457DE" w:rsidRDefault="00A457DE" w:rsidP="00130637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4FE7FD" w14:textId="77777777" w:rsidR="00A457DE" w:rsidRDefault="00A457DE" w:rsidP="00130637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16" w:type="dxa"/>
            <w:gridSpan w:val="4"/>
            <w:tcBorders>
              <w:left w:val="nil"/>
              <w:right w:val="nil"/>
            </w:tcBorders>
            <w:vAlign w:val="center"/>
          </w:tcPr>
          <w:p w14:paraId="3883CDC5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pplemental feeding</w:t>
            </w:r>
          </w:p>
        </w:tc>
      </w:tr>
      <w:tr w:rsidR="00A457DE" w14:paraId="4658F866" w14:textId="77777777" w:rsidTr="00130637">
        <w:trPr>
          <w:jc w:val="center"/>
        </w:trPr>
        <w:tc>
          <w:tcPr>
            <w:tcW w:w="42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5EA03A" w14:textId="77777777" w:rsidR="00A457DE" w:rsidRDefault="00A457DE" w:rsidP="00130637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35C330" w14:textId="77777777" w:rsidR="00A457DE" w:rsidRDefault="00A457DE" w:rsidP="00130637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28DD46A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061AC765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78" w:type="dxa"/>
            <w:tcBorders>
              <w:left w:val="nil"/>
              <w:right w:val="nil"/>
            </w:tcBorders>
            <w:vAlign w:val="center"/>
          </w:tcPr>
          <w:p w14:paraId="4C601BD9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77" w:type="dxa"/>
            <w:tcBorders>
              <w:left w:val="nil"/>
              <w:right w:val="nil"/>
            </w:tcBorders>
            <w:vAlign w:val="center"/>
          </w:tcPr>
          <w:p w14:paraId="1E19297A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A457DE" w14:paraId="7AE358EA" w14:textId="77777777" w:rsidTr="00130637">
        <w:trPr>
          <w:jc w:val="center"/>
        </w:trPr>
        <w:tc>
          <w:tcPr>
            <w:tcW w:w="4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3B0B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dividu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F49C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C93AF76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7%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18BEEA7B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.5%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</w:tcPr>
          <w:p w14:paraId="6F363564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.2%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14:paraId="0DAB2CD3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.6%</w:t>
            </w:r>
          </w:p>
        </w:tc>
      </w:tr>
      <w:tr w:rsidR="00A457DE" w14:paraId="3D734718" w14:textId="77777777" w:rsidTr="00130637">
        <w:trPr>
          <w:jc w:val="center"/>
        </w:trPr>
        <w:tc>
          <w:tcPr>
            <w:tcW w:w="4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0709" w14:textId="77777777" w:rsidR="00A457DE" w:rsidRDefault="00A457DE" w:rsidP="00130637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D231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mm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CD6743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BFF376D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0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8FE3261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9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ADF8EBB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.1%</w:t>
            </w:r>
          </w:p>
        </w:tc>
      </w:tr>
      <w:tr w:rsidR="00A457DE" w14:paraId="739B1D8D" w14:textId="77777777" w:rsidTr="00130637">
        <w:trPr>
          <w:jc w:val="center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2F2D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ld boar hunt (collective drive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8174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EC0A26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4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A4E0076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.7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D749299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.9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C28C85A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.7%</w:t>
            </w:r>
          </w:p>
        </w:tc>
      </w:tr>
      <w:tr w:rsidR="00A457DE" w14:paraId="068DBE9D" w14:textId="77777777" w:rsidTr="00130637">
        <w:trPr>
          <w:jc w:val="center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A9FA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ld boar hunt (single hunter with dogs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AA1E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AD39FC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.6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5964066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.4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03190AD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.6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8880DFF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.8%</w:t>
            </w:r>
          </w:p>
        </w:tc>
      </w:tr>
      <w:tr w:rsidR="00A457DE" w14:paraId="67DD6890" w14:textId="77777777" w:rsidTr="00130637">
        <w:trPr>
          <w:jc w:val="center"/>
        </w:trPr>
        <w:tc>
          <w:tcPr>
            <w:tcW w:w="4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51C0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rest logging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D584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AE0D95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.5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14BE4CC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.0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7952D83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.4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0FFFEC4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.9%</w:t>
            </w:r>
          </w:p>
        </w:tc>
      </w:tr>
      <w:tr w:rsidR="00A457DE" w14:paraId="0B715975" w14:textId="77777777" w:rsidTr="00130637">
        <w:trPr>
          <w:jc w:val="center"/>
        </w:trPr>
        <w:tc>
          <w:tcPr>
            <w:tcW w:w="4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4177" w14:textId="77777777" w:rsidR="00A457DE" w:rsidRDefault="00A457DE" w:rsidP="00130637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5450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mm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6451FC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.1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4AA10FB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6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B5A3E41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.7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01331FB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.7%</w:t>
            </w:r>
          </w:p>
        </w:tc>
      </w:tr>
      <w:tr w:rsidR="00A457DE" w14:paraId="512CC857" w14:textId="77777777" w:rsidTr="00130637">
        <w:trPr>
          <w:jc w:val="center"/>
        </w:trPr>
        <w:tc>
          <w:tcPr>
            <w:tcW w:w="4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8186DE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eding site visi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B052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BBD9B6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59BDD23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.9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77F2CCE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4E6B14D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.6%</w:t>
            </w:r>
          </w:p>
        </w:tc>
      </w:tr>
      <w:tr w:rsidR="00A457DE" w14:paraId="1179B87B" w14:textId="77777777" w:rsidTr="00130637">
        <w:trPr>
          <w:jc w:val="center"/>
        </w:trPr>
        <w:tc>
          <w:tcPr>
            <w:tcW w:w="425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E0E84B4" w14:textId="77777777" w:rsidR="00A457DE" w:rsidRDefault="00A457DE" w:rsidP="00130637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 w14:paraId="4E05B1BA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mmer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B7FF939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0788D295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.4%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27034D8F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</w:tcPr>
          <w:p w14:paraId="44C33FF7" w14:textId="77777777" w:rsidR="00A457DE" w:rsidRDefault="00A457DE" w:rsidP="0013063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.8%</w:t>
            </w:r>
          </w:p>
        </w:tc>
      </w:tr>
    </w:tbl>
    <w:p w14:paraId="41D707F3" w14:textId="77777777" w:rsidR="00182BFB" w:rsidRDefault="00182BFB"/>
    <w:sectPr w:rsidR="00182B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7DE"/>
    <w:rsid w:val="00182BFB"/>
    <w:rsid w:val="00A457DE"/>
    <w:rsid w:val="00C66A0C"/>
    <w:rsid w:val="00E2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E0730"/>
  <w15:chartTrackingRefBased/>
  <w15:docId w15:val="{836028C3-60F2-4AC6-8226-AD9395326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7DE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7D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ervasi</dc:creator>
  <cp:keywords/>
  <dc:description/>
  <cp:lastModifiedBy>Jini Mol</cp:lastModifiedBy>
  <cp:revision>2</cp:revision>
  <dcterms:created xsi:type="dcterms:W3CDTF">2022-07-11T09:58:00Z</dcterms:created>
  <dcterms:modified xsi:type="dcterms:W3CDTF">2022-07-14T12:31:00Z</dcterms:modified>
</cp:coreProperties>
</file>